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3492A" w14:textId="3FFBC662" w:rsidR="00C9077F" w:rsidRPr="00871ACA" w:rsidRDefault="00871ACA">
      <w:pPr>
        <w:rPr>
          <w:rFonts w:cs="Times New Roman"/>
          <w:b/>
          <w:bCs/>
          <w:sz w:val="28"/>
          <w:szCs w:val="28"/>
        </w:rPr>
      </w:pPr>
      <w:r w:rsidRPr="00871ACA">
        <w:rPr>
          <w:rFonts w:cs="Times New Roman"/>
          <w:b/>
          <w:bCs/>
          <w:color w:val="202020"/>
          <w:sz w:val="28"/>
          <w:szCs w:val="28"/>
          <w:shd w:val="clear" w:color="auto" w:fill="FFFFFF"/>
        </w:rPr>
        <w:t>Supporting information</w:t>
      </w:r>
    </w:p>
    <w:p w14:paraId="574D5042" w14:textId="77777777" w:rsidR="00F14512" w:rsidRDefault="00F14512"/>
    <w:p w14:paraId="64607DDD" w14:textId="19BB88BB" w:rsidR="00DD27F7" w:rsidRPr="00F446EA" w:rsidRDefault="00DD27F7" w:rsidP="00DD27F7">
      <w:pPr>
        <w:adjustRightInd w:val="0"/>
        <w:snapToGrid w:val="0"/>
        <w:spacing w:line="480" w:lineRule="auto"/>
        <w:jc w:val="center"/>
        <w:rPr>
          <w:rFonts w:cs="Times New Roman"/>
          <w:b/>
          <w:color w:val="000000"/>
          <w:kern w:val="0"/>
          <w:sz w:val="32"/>
          <w:szCs w:val="32"/>
        </w:rPr>
      </w:pPr>
      <w:bookmarkStart w:id="0" w:name="OLE_LINK5"/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>C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 xml:space="preserve">hannelization and flow depletion shift </w:t>
      </w:r>
      <w:bookmarkStart w:id="1" w:name="OLE_LINK183"/>
      <w:bookmarkStart w:id="2" w:name="OLE_LINK168"/>
      <w:bookmarkStart w:id="3" w:name="OLE_LINK233"/>
      <w:bookmarkStart w:id="4" w:name="OLE_LINK244"/>
      <w:bookmarkStart w:id="5" w:name="OLE_LINK230"/>
      <w:r w:rsidRPr="00F446EA">
        <w:rPr>
          <w:rFonts w:cs="Times New Roman"/>
          <w:b/>
          <w:color w:val="000000"/>
          <w:kern w:val="0"/>
          <w:sz w:val="32"/>
          <w:szCs w:val="32"/>
        </w:rPr>
        <w:t>benthic</w:t>
      </w:r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 xml:space="preserve"> m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>acroinvertebrate and fish communit</w:t>
      </w:r>
      <w:r w:rsidRPr="00F446EA">
        <w:rPr>
          <w:rFonts w:cs="Times New Roman" w:hint="eastAsia"/>
          <w:b/>
          <w:color w:val="000000"/>
          <w:kern w:val="0"/>
          <w:sz w:val="32"/>
          <w:szCs w:val="32"/>
        </w:rPr>
        <w:t>ies</w:t>
      </w:r>
      <w:r w:rsidRPr="00F446EA">
        <w:rPr>
          <w:rFonts w:cs="Times New Roman"/>
          <w:b/>
          <w:color w:val="000000"/>
          <w:kern w:val="0"/>
          <w:sz w:val="32"/>
          <w:szCs w:val="32"/>
        </w:rPr>
        <w:t xml:space="preserve"> in urban rivers</w:t>
      </w:r>
      <w:bookmarkEnd w:id="0"/>
    </w:p>
    <w:p w14:paraId="64C985E9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center"/>
        <w:rPr>
          <w:rFonts w:cs="Times New Roman"/>
          <w:kern w:val="0"/>
          <w:szCs w:val="24"/>
          <w:lang w:val="de-DE"/>
        </w:rPr>
      </w:pPr>
      <w:bookmarkStart w:id="6" w:name="_Hlk197286504"/>
      <w:bookmarkEnd w:id="1"/>
      <w:bookmarkEnd w:id="2"/>
      <w:bookmarkEnd w:id="3"/>
      <w:r w:rsidRPr="00A35B2C">
        <w:rPr>
          <w:rFonts w:cs="Times New Roman"/>
          <w:kern w:val="0"/>
          <w:szCs w:val="24"/>
          <w:lang w:val="de-DE"/>
        </w:rPr>
        <w:t>Shufeng Chen</w:t>
      </w:r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>,</w:t>
      </w:r>
      <w:r w:rsidRPr="00A35B2C">
        <w:rPr>
          <w:rFonts w:cs="Times New Roman"/>
          <w:kern w:val="0"/>
          <w:szCs w:val="24"/>
          <w:lang w:val="de-DE"/>
        </w:rPr>
        <w:t xml:space="preserve"> </w:t>
      </w:r>
      <w:r w:rsidRPr="00A35B2C">
        <w:rPr>
          <w:rFonts w:cs="Times New Roman" w:hint="eastAsia"/>
          <w:kern w:val="0"/>
          <w:szCs w:val="24"/>
          <w:lang w:val="de-DE"/>
        </w:rPr>
        <w:t>Changcheng Guo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2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bookmarkStart w:id="7" w:name="_Hlk197697829"/>
      <w:r w:rsidRPr="00A35B2C">
        <w:rPr>
          <w:rFonts w:cs="Times New Roman"/>
          <w:kern w:val="0"/>
          <w:szCs w:val="24"/>
          <w:lang w:val="de-DE"/>
        </w:rPr>
        <w:t>Xu Wang</w:t>
      </w:r>
      <w:bookmarkEnd w:id="7"/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r w:rsidRPr="00A35B2C">
        <w:rPr>
          <w:rFonts w:cs="Times New Roman"/>
          <w:kern w:val="0"/>
          <w:szCs w:val="24"/>
          <w:lang w:val="de-DE"/>
        </w:rPr>
        <w:t>Yalin Wu</w:t>
      </w:r>
      <w:r w:rsidRPr="00A35B2C">
        <w:rPr>
          <w:rFonts w:cs="Times New Roman"/>
          <w:kern w:val="0"/>
          <w:szCs w:val="24"/>
          <w:vertAlign w:val="superscript"/>
          <w:lang w:val="de-DE"/>
        </w:rPr>
        <w:t>1</w:t>
      </w:r>
      <w:r w:rsidRPr="00A35B2C">
        <w:rPr>
          <w:rFonts w:cs="Times New Roman" w:hint="eastAsia"/>
          <w:kern w:val="0"/>
          <w:szCs w:val="24"/>
          <w:lang w:val="de-DE"/>
        </w:rPr>
        <w:t xml:space="preserve">, </w:t>
      </w:r>
      <w:r w:rsidRPr="00A35B2C">
        <w:rPr>
          <w:rFonts w:cs="Times New Roman"/>
          <w:kern w:val="0"/>
          <w:szCs w:val="24"/>
          <w:lang w:val="de-DE"/>
        </w:rPr>
        <w:t>Yidong Wang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2</w:t>
      </w:r>
      <w:r w:rsidRPr="00A35B2C">
        <w:rPr>
          <w:rFonts w:cs="Times New Roman" w:hint="eastAsia"/>
          <w:kern w:val="0"/>
          <w:szCs w:val="24"/>
          <w:lang w:val="de-DE"/>
        </w:rPr>
        <w:t>,</w:t>
      </w:r>
    </w:p>
    <w:p w14:paraId="22233ACD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center"/>
        <w:rPr>
          <w:rFonts w:cs="Times New Roman"/>
          <w:szCs w:val="24"/>
          <w:lang w:val="de-DE"/>
        </w:rPr>
      </w:pPr>
      <w:r w:rsidRPr="00A35B2C">
        <w:rPr>
          <w:rFonts w:cs="Times New Roman" w:hint="eastAsia"/>
          <w:kern w:val="0"/>
          <w:szCs w:val="24"/>
          <w:lang w:val="de-DE"/>
        </w:rPr>
        <w:t>Yinhua Wang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3,*</w:t>
      </w:r>
      <w:r w:rsidRPr="00A35B2C">
        <w:rPr>
          <w:rFonts w:cs="Times New Roman" w:hint="eastAsia"/>
          <w:kern w:val="0"/>
          <w:szCs w:val="24"/>
          <w:lang w:val="de-DE"/>
        </w:rPr>
        <w:t>, Hongyu Guo</w:t>
      </w:r>
      <w:r w:rsidRPr="00A35B2C">
        <w:rPr>
          <w:rFonts w:cs="Times New Roman" w:hint="eastAsia"/>
          <w:kern w:val="0"/>
          <w:szCs w:val="24"/>
          <w:vertAlign w:val="superscript"/>
          <w:lang w:val="de-DE"/>
        </w:rPr>
        <w:t>3,*</w:t>
      </w:r>
    </w:p>
    <w:bookmarkEnd w:id="6"/>
    <w:p w14:paraId="3C938751" w14:textId="77777777" w:rsidR="00DD27F7" w:rsidRPr="00A35B2C" w:rsidRDefault="00DD27F7" w:rsidP="00DD27F7">
      <w:pPr>
        <w:suppressAutoHyphens/>
        <w:adjustRightInd w:val="0"/>
        <w:snapToGrid w:val="0"/>
        <w:spacing w:beforeLines="100" w:before="312" w:line="480" w:lineRule="auto"/>
        <w:jc w:val="left"/>
        <w:rPr>
          <w:rFonts w:cs="Times New Roman"/>
          <w:kern w:val="0"/>
          <w:szCs w:val="24"/>
          <w:lang w:val="de-DE"/>
        </w:rPr>
      </w:pPr>
      <w:r w:rsidRPr="00A35B2C">
        <w:rPr>
          <w:rFonts w:cs="Times New Roman"/>
          <w:kern w:val="0"/>
          <w:szCs w:val="24"/>
          <w:lang w:val="de-DE"/>
        </w:rPr>
        <w:t>1.</w:t>
      </w:r>
      <w:r w:rsidRPr="00A35B2C">
        <w:rPr>
          <w:rFonts w:cs="Times New Roman" w:hint="eastAsia"/>
          <w:kern w:val="0"/>
          <w:szCs w:val="24"/>
          <w:lang w:val="de-DE"/>
        </w:rPr>
        <w:t xml:space="preserve"> </w:t>
      </w:r>
      <w:r w:rsidRPr="00A35B2C">
        <w:rPr>
          <w:rFonts w:cs="Times New Roman"/>
          <w:kern w:val="0"/>
          <w:szCs w:val="24"/>
          <w:lang w:val="de-DE"/>
        </w:rPr>
        <w:t>Beijing Municipal Research Institute of Eco-Environmental Protection, Beijing 100037, China</w:t>
      </w:r>
    </w:p>
    <w:p w14:paraId="02BAF4CA" w14:textId="77777777" w:rsidR="00DD27F7" w:rsidRPr="00A35B2C" w:rsidRDefault="00DD27F7" w:rsidP="00DD27F7">
      <w:pPr>
        <w:suppressAutoHyphens/>
        <w:adjustRightInd w:val="0"/>
        <w:snapToGrid w:val="0"/>
        <w:spacing w:line="480" w:lineRule="auto"/>
        <w:jc w:val="left"/>
        <w:rPr>
          <w:rFonts w:cs="Times New Roman"/>
          <w:kern w:val="0"/>
          <w:szCs w:val="24"/>
        </w:rPr>
      </w:pPr>
      <w:bookmarkStart w:id="8" w:name="OLE_LINK196"/>
      <w:r w:rsidRPr="00A35B2C">
        <w:rPr>
          <w:rFonts w:cs="Times New Roman" w:hint="eastAsia"/>
          <w:kern w:val="0"/>
          <w:szCs w:val="24"/>
        </w:rPr>
        <w:t>2</w:t>
      </w:r>
      <w:bookmarkStart w:id="9" w:name="OLE_LINK231"/>
      <w:r w:rsidRPr="00A35B2C">
        <w:rPr>
          <w:rFonts w:cs="Times New Roman" w:hint="eastAsia"/>
          <w:kern w:val="0"/>
          <w:szCs w:val="24"/>
        </w:rPr>
        <w:t xml:space="preserve">. </w:t>
      </w:r>
      <w:r w:rsidRPr="00A35B2C">
        <w:rPr>
          <w:rFonts w:cs="Times New Roman"/>
          <w:kern w:val="0"/>
          <w:szCs w:val="24"/>
        </w:rPr>
        <w:t xml:space="preserve">Tianjin Key Laboratory of Water Resources and Environment, </w:t>
      </w:r>
      <w:bookmarkStart w:id="10" w:name="OLE_LINK390"/>
      <w:r w:rsidRPr="00A35B2C">
        <w:rPr>
          <w:rFonts w:cs="Times New Roman"/>
          <w:kern w:val="0"/>
          <w:szCs w:val="24"/>
        </w:rPr>
        <w:t>Tianjin Normal University</w:t>
      </w:r>
      <w:bookmarkEnd w:id="10"/>
      <w:r w:rsidRPr="00A35B2C">
        <w:rPr>
          <w:rFonts w:cs="Times New Roman"/>
          <w:kern w:val="0"/>
          <w:szCs w:val="24"/>
        </w:rPr>
        <w:t>,</w:t>
      </w:r>
      <w:bookmarkEnd w:id="9"/>
      <w:r w:rsidRPr="00A35B2C">
        <w:rPr>
          <w:rFonts w:cs="Times New Roman"/>
          <w:kern w:val="0"/>
          <w:szCs w:val="24"/>
        </w:rPr>
        <w:t xml:space="preserve"> Tianjin 300387, China</w:t>
      </w:r>
    </w:p>
    <w:p w14:paraId="594D8C00" w14:textId="77777777" w:rsidR="00DD27F7" w:rsidRPr="00A35B2C" w:rsidRDefault="00DD27F7" w:rsidP="00DD27F7">
      <w:pPr>
        <w:suppressAutoHyphens/>
        <w:adjustRightInd w:val="0"/>
        <w:snapToGrid w:val="0"/>
        <w:spacing w:line="480" w:lineRule="auto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kern w:val="0"/>
          <w:szCs w:val="24"/>
        </w:rPr>
        <w:t xml:space="preserve">3. </w:t>
      </w:r>
      <w:r w:rsidRPr="00A35B2C">
        <w:rPr>
          <w:rFonts w:cs="Times New Roman"/>
          <w:kern w:val="0"/>
          <w:szCs w:val="24"/>
        </w:rPr>
        <w:t>Tianjin Key Laboratory of Animal and Plant Resistance, College of Life Sciences, Tianjin Normal University, Tianjin 300387, China</w:t>
      </w:r>
    </w:p>
    <w:p w14:paraId="0F00B2B3" w14:textId="77777777" w:rsidR="00DD27F7" w:rsidRPr="00A35B2C" w:rsidRDefault="00DD27F7" w:rsidP="00DD27F7">
      <w:pPr>
        <w:spacing w:beforeLines="50" w:before="156" w:line="480" w:lineRule="auto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szCs w:val="24"/>
        </w:rPr>
        <w:t>*</w:t>
      </w:r>
      <w:r w:rsidRPr="00A35B2C">
        <w:rPr>
          <w:rFonts w:cs="Times New Roman"/>
          <w:szCs w:val="24"/>
        </w:rPr>
        <w:t>Corresponding author</w:t>
      </w:r>
      <w:r w:rsidRPr="00A35B2C">
        <w:rPr>
          <w:rFonts w:cs="Times New Roman" w:hint="eastAsia"/>
          <w:szCs w:val="24"/>
        </w:rPr>
        <w:t>s</w:t>
      </w:r>
      <w:r w:rsidRPr="00A35B2C">
        <w:rPr>
          <w:rFonts w:cs="Times New Roman"/>
          <w:szCs w:val="24"/>
        </w:rPr>
        <w:t xml:space="preserve">: Yinhua Wang, email: </w:t>
      </w:r>
      <w:hyperlink r:id="rId6" w:history="1">
        <w:r w:rsidRPr="00A35B2C">
          <w:rPr>
            <w:rStyle w:val="af2"/>
            <w:rFonts w:cs="Times New Roman" w:hint="eastAsia"/>
            <w:szCs w:val="24"/>
          </w:rPr>
          <w:t>wangyinhua@tjnu.edu.cn</w:t>
        </w:r>
      </w:hyperlink>
      <w:r w:rsidRPr="00A35B2C">
        <w:rPr>
          <w:rFonts w:cs="Times New Roman" w:hint="eastAsia"/>
          <w:szCs w:val="24"/>
        </w:rPr>
        <w:t xml:space="preserve">; </w:t>
      </w:r>
    </w:p>
    <w:p w14:paraId="28D42737" w14:textId="77777777" w:rsidR="00DD27F7" w:rsidRPr="00A35B2C" w:rsidRDefault="00DD27F7" w:rsidP="00DD27F7">
      <w:pPr>
        <w:spacing w:line="480" w:lineRule="auto"/>
        <w:ind w:firstLineChars="1000" w:firstLine="2400"/>
        <w:jc w:val="left"/>
        <w:rPr>
          <w:rFonts w:cs="Times New Roman"/>
          <w:szCs w:val="24"/>
        </w:rPr>
      </w:pPr>
      <w:r w:rsidRPr="00A35B2C">
        <w:rPr>
          <w:rFonts w:cs="Times New Roman" w:hint="eastAsia"/>
          <w:szCs w:val="24"/>
        </w:rPr>
        <w:t xml:space="preserve">Hongyu Guo, email: </w:t>
      </w:r>
      <w:hyperlink r:id="rId7" w:history="1">
        <w:r w:rsidRPr="00A35B2C">
          <w:rPr>
            <w:rStyle w:val="af2"/>
            <w:rFonts w:cs="Times New Roman" w:hint="eastAsia"/>
            <w:szCs w:val="24"/>
          </w:rPr>
          <w:t>skyghy@tjnu.edu.cn</w:t>
        </w:r>
      </w:hyperlink>
    </w:p>
    <w:bookmarkEnd w:id="4"/>
    <w:bookmarkEnd w:id="5"/>
    <w:bookmarkEnd w:id="8"/>
    <w:p w14:paraId="5D01A025" w14:textId="2C8572AD" w:rsidR="00C64D7A" w:rsidRPr="006D4081" w:rsidRDefault="00C64D7A" w:rsidP="006D4081">
      <w:pPr>
        <w:suppressAutoHyphens/>
        <w:adjustRightInd w:val="0"/>
        <w:snapToGrid w:val="0"/>
        <w:spacing w:line="480" w:lineRule="auto"/>
        <w:jc w:val="left"/>
        <w:rPr>
          <w:rFonts w:cs="Times New Roman"/>
          <w:b/>
          <w:szCs w:val="24"/>
        </w:rPr>
      </w:pPr>
      <w:r>
        <w:br w:type="page"/>
      </w:r>
    </w:p>
    <w:p w14:paraId="7FC1B792" w14:textId="4756E5FF" w:rsidR="00036862" w:rsidRDefault="00036862" w:rsidP="001E086C">
      <w:pPr>
        <w:widowControl/>
        <w:jc w:val="center"/>
        <w:rPr>
          <w:rFonts w:cs="Times New Roman"/>
          <w:b/>
          <w:bCs/>
          <w:szCs w:val="24"/>
        </w:rPr>
      </w:pPr>
      <w:bookmarkStart w:id="11" w:name="_Hlk200786415"/>
      <w:r w:rsidRPr="00EB315F">
        <w:rPr>
          <w:rFonts w:cs="Times New Roman" w:hint="eastAsia"/>
          <w:b/>
          <w:bCs/>
          <w:szCs w:val="24"/>
        </w:rPr>
        <w:lastRenderedPageBreak/>
        <w:t>Table S</w:t>
      </w:r>
      <w:r w:rsidR="00DA1DCA">
        <w:rPr>
          <w:rFonts w:cs="Times New Roman" w:hint="eastAsia"/>
          <w:b/>
          <w:bCs/>
          <w:szCs w:val="24"/>
        </w:rPr>
        <w:t>2</w:t>
      </w:r>
      <w:r w:rsidR="00014F50">
        <w:rPr>
          <w:rFonts w:cs="Times New Roman" w:hint="eastAsia"/>
          <w:b/>
          <w:bCs/>
          <w:szCs w:val="24"/>
        </w:rPr>
        <w:t>.</w:t>
      </w:r>
      <w:r>
        <w:rPr>
          <w:rFonts w:cs="Times New Roman" w:hint="eastAsia"/>
          <w:b/>
          <w:bCs/>
          <w:szCs w:val="24"/>
        </w:rPr>
        <w:t xml:space="preserve"> </w:t>
      </w:r>
      <w:bookmarkEnd w:id="11"/>
      <w:r w:rsidRPr="004E1449">
        <w:rPr>
          <w:rFonts w:cs="Times New Roman" w:hint="eastAsia"/>
          <w:b/>
          <w:bCs/>
          <w:szCs w:val="24"/>
        </w:rPr>
        <w:t>Summary of ANOVAs examining the effects of</w:t>
      </w:r>
      <w:r>
        <w:rPr>
          <w:rFonts w:cs="Times New Roman" w:hint="eastAsia"/>
          <w:b/>
          <w:bCs/>
          <w:szCs w:val="24"/>
        </w:rPr>
        <w:t xml:space="preserve"> r</w:t>
      </w:r>
      <w:r w:rsidRPr="004E1449">
        <w:rPr>
          <w:rFonts w:cs="Times New Roman" w:hint="eastAsia"/>
          <w:b/>
          <w:bCs/>
          <w:szCs w:val="24"/>
        </w:rPr>
        <w:t>iver type</w:t>
      </w:r>
      <w:r>
        <w:rPr>
          <w:rFonts w:cs="Times New Roman" w:hint="eastAsia"/>
          <w:b/>
          <w:bCs/>
          <w:szCs w:val="24"/>
        </w:rPr>
        <w:t>, river flow and their interaction on w</w:t>
      </w:r>
      <w:r w:rsidRPr="00CA5B0F">
        <w:rPr>
          <w:rFonts w:cs="Times New Roman" w:hint="eastAsia"/>
          <w:b/>
          <w:bCs/>
          <w:szCs w:val="24"/>
        </w:rPr>
        <w:t>ater quality factors</w:t>
      </w:r>
      <w:r w:rsidR="00014F50">
        <w:rPr>
          <w:rFonts w:cs="Times New Roman" w:hint="eastAsia"/>
          <w:b/>
          <w:bCs/>
          <w:szCs w:val="24"/>
        </w:rPr>
        <w:t>.</w:t>
      </w:r>
    </w:p>
    <w:tbl>
      <w:tblPr>
        <w:tblpPr w:leftFromText="180" w:rightFromText="180" w:vertAnchor="page" w:horzAnchor="margin" w:tblpY="2151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3"/>
        <w:gridCol w:w="992"/>
        <w:gridCol w:w="1275"/>
      </w:tblGrid>
      <w:tr w:rsidR="00036862" w:rsidRPr="000F1A8D" w14:paraId="1B9D5ED3" w14:textId="77777777" w:rsidTr="00A01609">
        <w:trPr>
          <w:trHeight w:val="377"/>
        </w:trPr>
        <w:tc>
          <w:tcPr>
            <w:tcW w:w="4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AC5A25" w14:textId="77777777" w:rsidR="00036862" w:rsidRPr="000F1A8D" w:rsidRDefault="00036862" w:rsidP="008E2125">
            <w:pPr>
              <w:rPr>
                <w:rFonts w:cs="Times New Roman"/>
                <w:b/>
                <w:sz w:val="20"/>
                <w:szCs w:val="20"/>
              </w:rPr>
            </w:pPr>
            <w:r w:rsidRPr="000F1A8D">
              <w:rPr>
                <w:rFonts w:cs="Times New Roman"/>
                <w:b/>
                <w:sz w:val="20"/>
                <w:szCs w:val="20"/>
              </w:rPr>
              <w:t>Source of varianc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0B0BE5" w14:textId="77777777" w:rsidR="00036862" w:rsidRPr="000F1A8D" w:rsidRDefault="00036862" w:rsidP="008E212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1A8D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40A7C" w14:textId="77777777" w:rsidR="00036862" w:rsidRPr="000F1A8D" w:rsidRDefault="00036862" w:rsidP="008E2125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F1A8D">
              <w:rPr>
                <w:rFonts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A31D06" w14:textId="77777777" w:rsidR="00036862" w:rsidRPr="000F1A8D" w:rsidRDefault="00036862" w:rsidP="008E2125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F1A8D">
              <w:rPr>
                <w:rFonts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36862" w:rsidRPr="000F1A8D" w14:paraId="223C488F" w14:textId="77777777" w:rsidTr="00A01609"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B90DA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Temperatu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0F0FC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29BBB3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12BF29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78DF1960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666B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E1A39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C03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6.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F112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32*</w:t>
            </w:r>
          </w:p>
        </w:tc>
      </w:tr>
      <w:tr w:rsidR="00036862" w:rsidRPr="000F1A8D" w14:paraId="0210504A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6FEA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172F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423C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E1AB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193</w:t>
            </w:r>
          </w:p>
        </w:tc>
      </w:tr>
      <w:tr w:rsidR="00036862" w:rsidRPr="000F1A8D" w14:paraId="5564D18E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E154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2111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79F2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FA8E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546</w:t>
            </w:r>
          </w:p>
        </w:tc>
      </w:tr>
      <w:tr w:rsidR="00036862" w:rsidRPr="000F1A8D" w14:paraId="4FA44953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28BB" w14:textId="77777777" w:rsidR="00036862" w:rsidRPr="000F1A8D" w:rsidRDefault="00036862" w:rsidP="008E2125">
            <w:pPr>
              <w:rPr>
                <w:rFonts w:cs="Times New Roman"/>
                <w:iCs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p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46E0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0160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9F68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25A9A6BA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DC83F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0395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5E25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77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8464" w14:textId="75F70C8B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7B4C1410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0276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615A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968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0.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BB44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2**</w:t>
            </w:r>
          </w:p>
        </w:tc>
      </w:tr>
      <w:tr w:rsidR="00036862" w:rsidRPr="000F1A8D" w14:paraId="52D69391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AD63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874F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9B1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8.6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C6CF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19*</w:t>
            </w:r>
          </w:p>
        </w:tc>
      </w:tr>
      <w:tr w:rsidR="00036862" w:rsidRPr="000F1A8D" w14:paraId="4934AA06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0D80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D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AA996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C146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75D7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2C76363B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77C2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FD35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A8C7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7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C1EC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3**</w:t>
            </w:r>
          </w:p>
        </w:tc>
      </w:tr>
      <w:tr w:rsidR="00036862" w:rsidRPr="000F1A8D" w14:paraId="32265BFD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3173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F593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D85B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06.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C744" w14:textId="21A9223D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337FB4A5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BC0D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E89C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70C0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6BEA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381</w:t>
            </w:r>
          </w:p>
        </w:tc>
      </w:tr>
      <w:tr w:rsidR="00036862" w:rsidRPr="000F1A8D" w14:paraId="24573861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1E01A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2E33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0B75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526F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6ABAAB1A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A2BA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89F8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C51D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52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B117" w14:textId="70934DCE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2B52A5AC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E614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5ABE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FDD2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4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301C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1**</w:t>
            </w:r>
          </w:p>
        </w:tc>
      </w:tr>
      <w:tr w:rsidR="00036862" w:rsidRPr="000F1A8D" w14:paraId="5D8F1F21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88EF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FD4F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9A4A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3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D382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122</w:t>
            </w:r>
          </w:p>
        </w:tc>
      </w:tr>
      <w:tr w:rsidR="00036862" w:rsidRPr="000F1A8D" w14:paraId="7B581D07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2D52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bookmarkStart w:id="12" w:name="_Hlk196686357"/>
            <w:r w:rsidRPr="000F1A8D">
              <w:rPr>
                <w:rFonts w:cs="Times New Roman" w:hint="eastAsia"/>
                <w:color w:val="000000"/>
                <w:sz w:val="20"/>
                <w:szCs w:val="20"/>
              </w:rPr>
              <w:t>NH</w:t>
            </w:r>
            <w:r w:rsidRPr="000F1A8D">
              <w:rPr>
                <w:rFonts w:cs="Times New Roman" w:hint="eastAsia"/>
                <w:color w:val="000000"/>
                <w:sz w:val="20"/>
                <w:szCs w:val="20"/>
                <w:vertAlign w:val="subscript"/>
              </w:rPr>
              <w:t>4</w:t>
            </w:r>
            <w:r w:rsidRPr="000F1A8D">
              <w:rPr>
                <w:rFonts w:cs="Times New Roman" w:hint="eastAsia"/>
                <w:color w:val="000000"/>
                <w:sz w:val="20"/>
                <w:szCs w:val="20"/>
                <w:vertAlign w:val="superscript"/>
              </w:rPr>
              <w:t>+</w:t>
            </w:r>
            <w:bookmarkEnd w:id="12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980D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0ED3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A844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2DC8D4E3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9E0F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A3DB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CC85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37.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DA7D" w14:textId="5E1CDB42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58C2FC3A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DC63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8639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24C1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3.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D71C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1**</w:t>
            </w:r>
          </w:p>
        </w:tc>
      </w:tr>
      <w:tr w:rsidR="00036862" w:rsidRPr="000F1A8D" w14:paraId="25A00B35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3199B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A35A9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72E0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3.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FD72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83</w:t>
            </w:r>
          </w:p>
        </w:tc>
      </w:tr>
      <w:tr w:rsidR="00036862" w:rsidRPr="000F1A8D" w14:paraId="689A54DF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AF6C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bookmarkStart w:id="13" w:name="_Hlk196686385"/>
            <w:r w:rsidRPr="000F1A8D">
              <w:rPr>
                <w:rFonts w:cs="Times New Roman" w:hint="eastAsia"/>
                <w:sz w:val="20"/>
                <w:szCs w:val="20"/>
              </w:rPr>
              <w:t>TP</w:t>
            </w:r>
            <w:bookmarkEnd w:id="13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7A6E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B0A4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65F6" w14:textId="77777777" w:rsidR="00036862" w:rsidRPr="000F1A8D" w:rsidRDefault="00036862" w:rsidP="008E2125">
            <w:pPr>
              <w:tabs>
                <w:tab w:val="decimal" w:pos="315"/>
              </w:tabs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6ACBEC35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EC4C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3C7B3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D853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62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A7C5" w14:textId="141463E6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18E6F432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9D93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CEAC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4DCA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6.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05CB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4**</w:t>
            </w:r>
          </w:p>
        </w:tc>
      </w:tr>
      <w:tr w:rsidR="00036862" w:rsidRPr="000F1A8D" w14:paraId="1D08E399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E586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2AD6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0F9D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B288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837</w:t>
            </w:r>
          </w:p>
        </w:tc>
      </w:tr>
      <w:tr w:rsidR="00036862" w:rsidRPr="000F1A8D" w14:paraId="4C43FE39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3667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Fluor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F4BE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0971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2DF7" w14:textId="77777777" w:rsidR="00036862" w:rsidRPr="000F1A8D" w:rsidRDefault="00036862" w:rsidP="008E2125">
            <w:pPr>
              <w:tabs>
                <w:tab w:val="decimal" w:pos="315"/>
              </w:tabs>
              <w:ind w:firstLineChars="100" w:firstLine="200"/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0D6D2887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CB1F6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21BB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C3F9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24.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F469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1**</w:t>
            </w:r>
          </w:p>
        </w:tc>
      </w:tr>
      <w:tr w:rsidR="00036862" w:rsidRPr="000F1A8D" w14:paraId="0244CE1B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885A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3BF35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3E4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7.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0474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25*</w:t>
            </w:r>
          </w:p>
        </w:tc>
      </w:tr>
      <w:tr w:rsidR="00036862" w:rsidRPr="000F1A8D" w14:paraId="2ECF4133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38DDE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  <w:r w:rsidRPr="000F1A8D">
              <w:rPr>
                <w:rFonts w:cs="Times New Roman"/>
                <w:sz w:val="20"/>
                <w:szCs w:val="20"/>
              </w:rPr>
              <w:t xml:space="preserve"> × </w:t>
            </w: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5000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CC05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A241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964</w:t>
            </w:r>
          </w:p>
        </w:tc>
      </w:tr>
      <w:tr w:rsidR="00036862" w:rsidRPr="000F1A8D" w14:paraId="7A50DDB8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1419" w14:textId="77777777" w:rsidR="00036862" w:rsidRPr="000F1A8D" w:rsidRDefault="00036862" w:rsidP="008E2125">
            <w:pPr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Sulf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E35E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504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D0C4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</w:p>
        </w:tc>
      </w:tr>
      <w:tr w:rsidR="00036862" w:rsidRPr="000F1A8D" w14:paraId="731CEAC5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D8FA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AF7C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/>
                <w:sz w:val="20"/>
                <w:szCs w:val="20"/>
              </w:rPr>
              <w:t xml:space="preserve">1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F886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36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E34E" w14:textId="6D4917C3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&lt;0.001**</w:t>
            </w:r>
            <w:r w:rsidR="00A01609" w:rsidRPr="000F1A8D">
              <w:rPr>
                <w:rFonts w:cs="Times New Roman" w:hint="eastAsia"/>
                <w:sz w:val="20"/>
                <w:szCs w:val="20"/>
              </w:rPr>
              <w:t>*</w:t>
            </w:r>
          </w:p>
        </w:tc>
      </w:tr>
      <w:tr w:rsidR="00036862" w:rsidRPr="000F1A8D" w14:paraId="698542EA" w14:textId="77777777" w:rsidTr="00A0160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73B0" w14:textId="77777777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River f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04FA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9CB8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1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3DFF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010*</w:t>
            </w:r>
          </w:p>
        </w:tc>
      </w:tr>
      <w:tr w:rsidR="00036862" w:rsidRPr="000F1A8D" w14:paraId="17C98889" w14:textId="77777777" w:rsidTr="00A01609"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64FEC6" w14:textId="1CDEC668" w:rsidR="00036862" w:rsidRPr="000F1A8D" w:rsidRDefault="00036862" w:rsidP="008E2125">
            <w:pPr>
              <w:ind w:firstLineChars="150" w:firstLine="300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 xml:space="preserve">River type </w:t>
            </w:r>
            <w:r w:rsidR="005F238B" w:rsidRPr="000F1A8D">
              <w:rPr>
                <w:rFonts w:cs="Times New Roman"/>
                <w:sz w:val="20"/>
                <w:szCs w:val="20"/>
              </w:rPr>
              <w:t>×</w:t>
            </w:r>
            <w:r w:rsidRPr="000F1A8D">
              <w:rPr>
                <w:rFonts w:cs="Times New Roman" w:hint="eastAsia"/>
                <w:sz w:val="20"/>
                <w:szCs w:val="20"/>
              </w:rPr>
              <w:t xml:space="preserve"> River f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8EBDC3" w14:textId="77777777" w:rsidR="00036862" w:rsidRPr="000F1A8D" w:rsidRDefault="00036862" w:rsidP="008E212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</w:t>
            </w:r>
            <w:r w:rsidRPr="000F1A8D">
              <w:rPr>
                <w:rFonts w:cs="Times New Roman"/>
                <w:sz w:val="20"/>
                <w:szCs w:val="20"/>
              </w:rPr>
              <w:t xml:space="preserve">, </w:t>
            </w:r>
            <w:r w:rsidRPr="000F1A8D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128E6D" w14:textId="77777777" w:rsidR="00036862" w:rsidRPr="000F1A8D" w:rsidRDefault="00036862" w:rsidP="008E2125">
            <w:pPr>
              <w:tabs>
                <w:tab w:val="decimal" w:pos="315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1.7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EEA200" w14:textId="77777777" w:rsidR="00036862" w:rsidRPr="000F1A8D" w:rsidRDefault="00036862" w:rsidP="008E2125">
            <w:pPr>
              <w:tabs>
                <w:tab w:val="decimal" w:pos="315"/>
              </w:tabs>
              <w:rPr>
                <w:rFonts w:cs="Times New Roman"/>
                <w:sz w:val="20"/>
                <w:szCs w:val="20"/>
              </w:rPr>
            </w:pPr>
            <w:r w:rsidRPr="000F1A8D">
              <w:rPr>
                <w:rFonts w:cs="Times New Roman" w:hint="eastAsia"/>
                <w:sz w:val="20"/>
                <w:szCs w:val="20"/>
              </w:rPr>
              <w:t>0.219</w:t>
            </w:r>
          </w:p>
        </w:tc>
      </w:tr>
    </w:tbl>
    <w:p w14:paraId="29879B88" w14:textId="6D054C21" w:rsidR="00036862" w:rsidRPr="00DA1DCA" w:rsidRDefault="00036862" w:rsidP="00036862">
      <w:pPr>
        <w:widowControl/>
        <w:spacing w:beforeLines="30" w:before="93"/>
        <w:ind w:firstLineChars="50" w:firstLine="100"/>
        <w:jc w:val="left"/>
        <w:rPr>
          <w:rFonts w:cs="Times New Roman"/>
          <w:sz w:val="20"/>
          <w:szCs w:val="20"/>
        </w:rPr>
      </w:pPr>
      <w:r w:rsidRPr="00DA1DCA">
        <w:rPr>
          <w:rFonts w:cs="Times New Roman" w:hint="eastAsia"/>
          <w:sz w:val="20"/>
          <w:szCs w:val="20"/>
        </w:rPr>
        <w:t>Note: *, 0.01&lt;</w:t>
      </w:r>
      <w:r w:rsidRPr="00DA1DCA">
        <w:rPr>
          <w:rFonts w:cs="Times New Roman" w:hint="eastAsia"/>
          <w:i/>
          <w:iCs/>
          <w:sz w:val="20"/>
          <w:szCs w:val="20"/>
        </w:rPr>
        <w:t>P</w:t>
      </w:r>
      <w:r w:rsidRPr="00DA1DCA">
        <w:rPr>
          <w:rFonts w:cs="Times New Roman" w:hint="eastAsia"/>
          <w:sz w:val="20"/>
          <w:szCs w:val="20"/>
        </w:rPr>
        <w:t xml:space="preserve">&lt;0.05; **, </w:t>
      </w:r>
      <w:r w:rsidRPr="00DA1DCA">
        <w:rPr>
          <w:rFonts w:cs="Times New Roman" w:hint="eastAsia"/>
          <w:i/>
          <w:iCs/>
          <w:sz w:val="20"/>
          <w:szCs w:val="20"/>
        </w:rPr>
        <w:t>P</w:t>
      </w:r>
      <w:r w:rsidRPr="00DA1DCA">
        <w:rPr>
          <w:rFonts w:cs="Times New Roman" w:hint="eastAsia"/>
          <w:sz w:val="20"/>
          <w:szCs w:val="20"/>
        </w:rPr>
        <w:t>&lt;0.01</w:t>
      </w:r>
      <w:r w:rsidR="00A01609" w:rsidRPr="00DA1DCA">
        <w:rPr>
          <w:rFonts w:cs="Times New Roman" w:hint="eastAsia"/>
          <w:sz w:val="20"/>
          <w:szCs w:val="20"/>
        </w:rPr>
        <w:t xml:space="preserve">; ***, </w:t>
      </w:r>
      <w:r w:rsidR="00A01609" w:rsidRPr="00DA1DCA">
        <w:rPr>
          <w:rFonts w:cs="Times New Roman" w:hint="eastAsia"/>
          <w:i/>
          <w:iCs/>
          <w:sz w:val="20"/>
          <w:szCs w:val="20"/>
        </w:rPr>
        <w:t>P</w:t>
      </w:r>
      <w:r w:rsidR="00A01609" w:rsidRPr="00DA1DCA">
        <w:rPr>
          <w:rFonts w:cs="Times New Roman" w:hint="eastAsia"/>
          <w:sz w:val="20"/>
          <w:szCs w:val="20"/>
        </w:rPr>
        <w:t>&lt;0.001</w:t>
      </w:r>
    </w:p>
    <w:p w14:paraId="49BCD831" w14:textId="77777777" w:rsidR="00036862" w:rsidRPr="00DA1DCA" w:rsidRDefault="00036862">
      <w:pPr>
        <w:rPr>
          <w:sz w:val="20"/>
          <w:szCs w:val="20"/>
        </w:rPr>
      </w:pPr>
    </w:p>
    <w:p w14:paraId="6B089888" w14:textId="77777777" w:rsidR="00036862" w:rsidRDefault="00036862"/>
    <w:p w14:paraId="30747787" w14:textId="77777777" w:rsidR="00036862" w:rsidRDefault="00036862"/>
    <w:p w14:paraId="3037FA1C" w14:textId="77777777" w:rsidR="00036862" w:rsidRDefault="00036862"/>
    <w:p w14:paraId="2C5B3879" w14:textId="77777777" w:rsidR="00036862" w:rsidRDefault="00036862"/>
    <w:p w14:paraId="2E7F6907" w14:textId="77777777" w:rsidR="00036862" w:rsidRDefault="00036862"/>
    <w:sectPr w:rsidR="00036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38562" w14:textId="77777777" w:rsidR="00AB79F8" w:rsidRDefault="00AB79F8" w:rsidP="00C64D7A">
      <w:r>
        <w:separator/>
      </w:r>
    </w:p>
  </w:endnote>
  <w:endnote w:type="continuationSeparator" w:id="0">
    <w:p w14:paraId="5A718C2F" w14:textId="77777777" w:rsidR="00AB79F8" w:rsidRDefault="00AB79F8" w:rsidP="00C6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87796" w14:textId="77777777" w:rsidR="00AB79F8" w:rsidRDefault="00AB79F8" w:rsidP="00C64D7A">
      <w:r>
        <w:separator/>
      </w:r>
    </w:p>
  </w:footnote>
  <w:footnote w:type="continuationSeparator" w:id="0">
    <w:p w14:paraId="67589FAA" w14:textId="77777777" w:rsidR="00AB79F8" w:rsidRDefault="00AB79F8" w:rsidP="00C6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12"/>
    <w:rsid w:val="0000640E"/>
    <w:rsid w:val="00014F50"/>
    <w:rsid w:val="00024300"/>
    <w:rsid w:val="00025121"/>
    <w:rsid w:val="00036862"/>
    <w:rsid w:val="00037C06"/>
    <w:rsid w:val="00087F5F"/>
    <w:rsid w:val="000B3F30"/>
    <w:rsid w:val="000C0904"/>
    <w:rsid w:val="000F1A8D"/>
    <w:rsid w:val="00107A4A"/>
    <w:rsid w:val="00127940"/>
    <w:rsid w:val="00165FD8"/>
    <w:rsid w:val="00190CB8"/>
    <w:rsid w:val="001E047B"/>
    <w:rsid w:val="001E086C"/>
    <w:rsid w:val="00201613"/>
    <w:rsid w:val="00254809"/>
    <w:rsid w:val="002715F4"/>
    <w:rsid w:val="00296A11"/>
    <w:rsid w:val="002D7BA3"/>
    <w:rsid w:val="002E1217"/>
    <w:rsid w:val="0030648C"/>
    <w:rsid w:val="003152B5"/>
    <w:rsid w:val="003321D4"/>
    <w:rsid w:val="00336BBA"/>
    <w:rsid w:val="00337DCE"/>
    <w:rsid w:val="003939BC"/>
    <w:rsid w:val="00412118"/>
    <w:rsid w:val="00414DD5"/>
    <w:rsid w:val="0043719F"/>
    <w:rsid w:val="00447919"/>
    <w:rsid w:val="004619B6"/>
    <w:rsid w:val="00472005"/>
    <w:rsid w:val="004A456C"/>
    <w:rsid w:val="004B0818"/>
    <w:rsid w:val="004D2360"/>
    <w:rsid w:val="004F3391"/>
    <w:rsid w:val="004F4214"/>
    <w:rsid w:val="005059F8"/>
    <w:rsid w:val="00532570"/>
    <w:rsid w:val="00546AF9"/>
    <w:rsid w:val="005872D6"/>
    <w:rsid w:val="005A75A4"/>
    <w:rsid w:val="005F238B"/>
    <w:rsid w:val="006153D2"/>
    <w:rsid w:val="0061792A"/>
    <w:rsid w:val="0063277B"/>
    <w:rsid w:val="00643659"/>
    <w:rsid w:val="00644487"/>
    <w:rsid w:val="00664B4E"/>
    <w:rsid w:val="006D4081"/>
    <w:rsid w:val="0075244B"/>
    <w:rsid w:val="0077463B"/>
    <w:rsid w:val="007D0702"/>
    <w:rsid w:val="007F35D5"/>
    <w:rsid w:val="00801F6D"/>
    <w:rsid w:val="00821451"/>
    <w:rsid w:val="0086441A"/>
    <w:rsid w:val="00871ACA"/>
    <w:rsid w:val="008D1672"/>
    <w:rsid w:val="008F444D"/>
    <w:rsid w:val="00947BE2"/>
    <w:rsid w:val="00981171"/>
    <w:rsid w:val="009866B8"/>
    <w:rsid w:val="009B775E"/>
    <w:rsid w:val="009C4FAF"/>
    <w:rsid w:val="009E32A3"/>
    <w:rsid w:val="00A01609"/>
    <w:rsid w:val="00A122D7"/>
    <w:rsid w:val="00A22736"/>
    <w:rsid w:val="00A35316"/>
    <w:rsid w:val="00A406E1"/>
    <w:rsid w:val="00A93223"/>
    <w:rsid w:val="00AB79F8"/>
    <w:rsid w:val="00AF333C"/>
    <w:rsid w:val="00B10033"/>
    <w:rsid w:val="00B41301"/>
    <w:rsid w:val="00B44DE0"/>
    <w:rsid w:val="00B45C9F"/>
    <w:rsid w:val="00B52CF3"/>
    <w:rsid w:val="00B53B7F"/>
    <w:rsid w:val="00B55C6C"/>
    <w:rsid w:val="00B63E68"/>
    <w:rsid w:val="00B65F78"/>
    <w:rsid w:val="00B701FA"/>
    <w:rsid w:val="00B750E0"/>
    <w:rsid w:val="00B82BBF"/>
    <w:rsid w:val="00B94528"/>
    <w:rsid w:val="00BC2C87"/>
    <w:rsid w:val="00BD2051"/>
    <w:rsid w:val="00BD286D"/>
    <w:rsid w:val="00BD6A7F"/>
    <w:rsid w:val="00C11FDC"/>
    <w:rsid w:val="00C238A8"/>
    <w:rsid w:val="00C64D7A"/>
    <w:rsid w:val="00C9077F"/>
    <w:rsid w:val="00C9756C"/>
    <w:rsid w:val="00CD1FDC"/>
    <w:rsid w:val="00D27242"/>
    <w:rsid w:val="00D67D1F"/>
    <w:rsid w:val="00DA1DCA"/>
    <w:rsid w:val="00DD27F7"/>
    <w:rsid w:val="00DD7A61"/>
    <w:rsid w:val="00DF0CA8"/>
    <w:rsid w:val="00E131ED"/>
    <w:rsid w:val="00E22C7E"/>
    <w:rsid w:val="00E66BF4"/>
    <w:rsid w:val="00E8662F"/>
    <w:rsid w:val="00EB315F"/>
    <w:rsid w:val="00EE2824"/>
    <w:rsid w:val="00EF5E3B"/>
    <w:rsid w:val="00F14512"/>
    <w:rsid w:val="00F446EA"/>
    <w:rsid w:val="00FA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467F7"/>
  <w15:chartTrackingRefBased/>
  <w15:docId w15:val="{0649D47C-3EB7-4122-8E67-5A3B2526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5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4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45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51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51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51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51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51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51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5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45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45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51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512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451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51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51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51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5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5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5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5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5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5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5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5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5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45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D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D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D7A"/>
    <w:rPr>
      <w:sz w:val="18"/>
      <w:szCs w:val="18"/>
    </w:rPr>
  </w:style>
  <w:style w:type="character" w:styleId="af2">
    <w:name w:val="Hyperlink"/>
    <w:basedOn w:val="a0"/>
    <w:uiPriority w:val="99"/>
    <w:unhideWhenUsed/>
    <w:rsid w:val="00C64D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kyghy@tjn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yinhua@t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Guo</dc:creator>
  <cp:keywords/>
  <dc:description/>
  <cp:lastModifiedBy>Hongyu Guo</cp:lastModifiedBy>
  <cp:revision>3</cp:revision>
  <dcterms:created xsi:type="dcterms:W3CDTF">2025-07-10T15:30:00Z</dcterms:created>
  <dcterms:modified xsi:type="dcterms:W3CDTF">2025-07-10T15:31:00Z</dcterms:modified>
</cp:coreProperties>
</file>